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8"/>
          <w:lang w:bidi="ar"/>
        </w:rPr>
        <w:t>Supplementary Table3. Evaluation of the epidemiologic evidence quality.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3"/>
        <w:gridCol w:w="2543"/>
        <w:gridCol w:w="2155"/>
        <w:gridCol w:w="2584"/>
        <w:gridCol w:w="1323"/>
        <w:gridCol w:w="1438"/>
        <w:gridCol w:w="1429"/>
        <w:gridCol w:w="144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isk/Protective factors</w:t>
            </w:r>
          </w:p>
        </w:tc>
        <w:tc>
          <w:tcPr>
            <w:tcW w:w="8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73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Exposure contrast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87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uthor,year</w:t>
            </w:r>
          </w:p>
        </w:tc>
        <w:tc>
          <w:tcPr>
            <w:tcW w:w="93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recision of the estimate</w:t>
            </w:r>
          </w:p>
        </w:tc>
        <w:tc>
          <w:tcPr>
            <w:tcW w:w="4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onsistency of results</w:t>
            </w:r>
          </w:p>
        </w:tc>
        <w:tc>
          <w:tcPr>
            <w:tcW w:w="4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 evidence of small-study eff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&gt;</w:t>
            </w:r>
            <w:r>
              <w:rPr>
                <w:rStyle w:val="8"/>
                <w:rFonts w:ascii="Times New Roman" w:hAnsi="Times New Roman" w:cs="Times New Roman"/>
                <w:sz w:val="21"/>
                <w:szCs w:val="21"/>
                <w:lang w:bidi="ar"/>
              </w:rPr>
              <w:t> 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1000 disease cases</w:t>
            </w: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 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P</w:t>
            </w:r>
            <w:r>
              <w:rPr>
                <w:rStyle w:val="8"/>
                <w:rFonts w:ascii="Times New Roman" w:hAnsi="Times New Roman" w:cs="Times New Roman"/>
                <w:sz w:val="21"/>
                <w:szCs w:val="21"/>
                <w:lang w:bidi="ar"/>
              </w:rPr>
              <w:t> 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</w:t>
            </w:r>
            <w:r>
              <w:rPr>
                <w:rStyle w:val="8"/>
                <w:rFonts w:ascii="Times New Roman" w:hAnsi="Times New Roman" w:cs="Times New Roman"/>
                <w:sz w:val="21"/>
                <w:szCs w:val="21"/>
                <w:lang w:bidi="ar"/>
              </w:rPr>
              <w:t> 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1</w:t>
            </w:r>
          </w:p>
        </w:tc>
        <w:tc>
          <w:tcPr>
            <w:tcW w:w="48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(I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50% and Cochran Q test P&gt;0.10)</w:t>
            </w:r>
          </w:p>
        </w:tc>
        <w:tc>
          <w:tcPr>
            <w:tcW w:w="49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(P</w:t>
            </w:r>
            <w:r>
              <w:rPr>
                <w:rStyle w:val="8"/>
                <w:rFonts w:ascii="Times New Roman" w:hAnsi="Times New Roman" w:cs="Times New Roman"/>
                <w:sz w:val="21"/>
                <w:szCs w:val="21"/>
                <w:lang w:bidi="ar"/>
              </w:rPr>
              <w:t> 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&gt;</w:t>
            </w:r>
            <w:r>
              <w:rPr>
                <w:rStyle w:val="8"/>
                <w:rFonts w:ascii="Times New Roman" w:hAnsi="Times New Roman" w:cs="Times New Roman"/>
                <w:sz w:val="21"/>
                <w:szCs w:val="21"/>
                <w:lang w:bidi="ar"/>
              </w:rPr>
              <w:t> 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bidi="ar"/>
              </w:rPr>
              <w:t>0.1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ssociations supported by high evidenc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isk factors: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Waist circumference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an Du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c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rotective factors: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-TA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hammadParohan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etable f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uciferous vegetab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-Jun Wu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bba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-Jun Wu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Vitam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 m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m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ars of fertilit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 Constanza Camargo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ssociations supported by moderate evidenc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isk factors: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fined gra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nghua Wang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d me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cessed me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l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-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bin Du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alcoh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r vs. no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ijie Zeng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 nev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a Ferro,20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press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ehua Zhang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nicious anemi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nkyo Song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iabetes mellitus,type 1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nkyo Song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sent vs. abs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oon Park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EBV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resent vs. abs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Jong-Myon Ba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,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O blood group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ood group A vs non-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wei Wang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rotective factors: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Mediterranean diet score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kub Morze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b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zhong Zhang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lium vegetab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ong Zhou,20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rli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ro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ssein Fallahzadeh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m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β-caroten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Polyphenol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cundo Vitelli-Storelli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pir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r vs. no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 Bosetti，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ysical activit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odora Psaltopoulou,20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frigerator us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 vs.no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jiao Yan,20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O blood group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ood group 0 vs non-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wei Wang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ssociations supported by weak evidenc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isk factors: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≥30 vs 18.5-25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e-Jun Li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ist to hip ratio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an Du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ng Liang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 1 uni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ng Liang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etary cholester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 Miao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turated f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me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a Ferro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d me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ef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cessed me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usa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eng Ge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ckled food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franco D'Elia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ted fis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franco D'Elia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ite intak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ite intak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osamin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 Song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rmented soybean product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meng Wang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alcoh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quo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urrent vs.nev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cardo Ladeiras-Lopes,20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rmer vs.nev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cardo Ladeiras-Lopes,20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FL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ou-Sheng Liu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n EClarkeMD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abetes mellit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 Tian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DM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 Wang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BV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sent vs. abs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sha Yang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CV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sent vs. abs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sha Yang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CMV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sent vs. abs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V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sent vs. abs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CV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sent vs. abs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oth Lo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in-Hai Yin,20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rotective factors: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b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zhong Zhang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 gra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iao-Feng Zhang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olyunsaturated fat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ite me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ate intak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ate intak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i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i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itrus fruit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ola Bertuccio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n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mato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ngsong Yang, 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t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i Zhang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soy product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meng Wang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fermented soybean product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meng Wang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huaWu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α-caroten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pir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≥5 yrs vs. no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juan Wang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in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nev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 P Singh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nopausal hormone therap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nev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 Constanza Camargo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othbrushing frequenc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adong Wu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ucation leve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tteo Rota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usehold incom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tteo Rota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n-significant associations (P＞0.0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igh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 5cm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n Seok Seo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5-30 vs 18.5-25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e-Jun Lin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ycemic index (GI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ycemic load (GL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bohydrat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o Ye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etary cholester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m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 Miao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f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ounsaturated f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imal f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rk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am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ite me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s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engjun Wu,20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so-soup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franco D'Elia,20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etab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etab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quo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in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in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 g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cup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ack te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ack te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cup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een te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hong Huang,2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een te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cup/d increm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ffe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yue Xie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Sugar-sweetened beverages(SSB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ting Li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iry produc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 Sun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lk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 Sun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es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 Sun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tin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huaWu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eid Khayatzadeh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lat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tin Tio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co Vinceti,20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Isoflavones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ie You,20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avonoi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cong Bo,20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hocyanin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Yi Yang，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form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nev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.Shuai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Bisphosphonates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nev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len Wright,2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dentary Behavio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niela Schmid,2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B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anyi Wan,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LV-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sent vs. abse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M2.5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 5 μg/m3 increase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iele Nagel,2018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</w:tbl>
    <w:p/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010"/>
    <w:rsid w:val="004022D0"/>
    <w:rsid w:val="005E3010"/>
    <w:rsid w:val="00F2443C"/>
    <w:rsid w:val="043B1F0D"/>
    <w:rsid w:val="28B41D8D"/>
    <w:rsid w:val="3197041D"/>
    <w:rsid w:val="419A4054"/>
    <w:rsid w:val="4C0C1834"/>
    <w:rsid w:val="4FD72FEE"/>
    <w:rsid w:val="5286746E"/>
    <w:rsid w:val="533D2FC0"/>
    <w:rsid w:val="53913FCC"/>
    <w:rsid w:val="5A8F16B9"/>
    <w:rsid w:val="6FFA0915"/>
    <w:rsid w:val="757F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31"/>
    <w:basedOn w:val="5"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7">
    <w:name w:val="font2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11"/>
    <w:basedOn w:val="5"/>
    <w:uiPriority w:val="0"/>
    <w:rPr>
      <w:rFonts w:ascii="MS Gothic" w:hAnsi="MS Gothic" w:eastAsia="MS Gothic" w:cs="MS Gothic"/>
      <w:b/>
      <w:color w:val="000000"/>
      <w:sz w:val="22"/>
      <w:szCs w:val="22"/>
      <w:u w:val="none"/>
    </w:rPr>
  </w:style>
  <w:style w:type="character" w:customStyle="1" w:styleId="9">
    <w:name w:val="font01"/>
    <w:basedOn w:val="5"/>
    <w:uiPriority w:val="0"/>
    <w:rPr>
      <w:rFonts w:hint="eastAsia" w:ascii="宋体" w:hAnsi="宋体" w:eastAsia="宋体" w:cs="宋体"/>
      <w:b/>
      <w:color w:val="000000"/>
      <w:sz w:val="22"/>
      <w:szCs w:val="22"/>
      <w:u w:val="none"/>
      <w:vertAlign w:val="superscript"/>
    </w:rPr>
  </w:style>
  <w:style w:type="character" w:customStyle="1" w:styleId="10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98</Words>
  <Characters>6833</Characters>
  <Lines>56</Lines>
  <Paragraphs>16</Paragraphs>
  <TotalTime>11</TotalTime>
  <ScaleCrop>false</ScaleCrop>
  <LinksUpToDate>false</LinksUpToDate>
  <CharactersWithSpaces>8015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5:33:00Z</dcterms:created>
  <dc:creator>huiyuqing</dc:creator>
  <cp:lastModifiedBy>huiyuqing</cp:lastModifiedBy>
  <dcterms:modified xsi:type="dcterms:W3CDTF">2022-12-04T09:59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